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DFE" w:rsidRPr="00641B64" w:rsidRDefault="00641B64" w:rsidP="000D7DFE">
      <w:pPr>
        <w:spacing w:after="0"/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</w:pPr>
      <w:r w:rsidRPr="00641B64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/>
        </w:rPr>
        <w:t>S</w:t>
      </w:r>
      <w:r w:rsidR="00FA36EB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/>
        </w:rPr>
        <w:t>1</w:t>
      </w:r>
      <w:bookmarkStart w:id="0" w:name="_GoBack"/>
      <w:bookmarkEnd w:id="0"/>
      <w:r w:rsidRPr="00641B64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 </w:t>
      </w:r>
      <w:r w:rsidR="000D7DFE" w:rsidRPr="00641B64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Table Fit indices corresponding with the Confirmatory Factor Analysis leaving item 10 out of the two- and three- factor model for 3 and 6 months</w:t>
      </w:r>
    </w:p>
    <w:p w:rsidR="000D7DFE" w:rsidRDefault="000D7DFE" w:rsidP="000D7DFE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4"/>
        <w:gridCol w:w="1985"/>
        <w:gridCol w:w="1984"/>
        <w:gridCol w:w="1985"/>
      </w:tblGrid>
      <w:tr w:rsidR="000D7DFE" w:rsidRPr="00162D48" w:rsidTr="00720A32">
        <w:trPr>
          <w:trHeight w:val="535"/>
        </w:trPr>
        <w:tc>
          <w:tcPr>
            <w:tcW w:w="1701" w:type="dxa"/>
            <w:tcBorders>
              <w:top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Fit indic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D7DFE" w:rsidRPr="00162D48" w:rsidRDefault="000D7DFE" w:rsidP="00720A3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3 month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D7DFE" w:rsidRPr="00162D48" w:rsidRDefault="000D7DFE" w:rsidP="00720A3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3 month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D7DFE" w:rsidRPr="00162D48" w:rsidRDefault="000D7DFE" w:rsidP="00720A3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6 month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D7DFE" w:rsidRPr="00162D48" w:rsidRDefault="000D7DFE" w:rsidP="00720A3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6 months</w:t>
            </w:r>
          </w:p>
        </w:tc>
      </w:tr>
      <w:tr w:rsidR="00FF6212" w:rsidRPr="00162D48" w:rsidTr="00720A32">
        <w:tc>
          <w:tcPr>
            <w:tcW w:w="1701" w:type="dxa"/>
            <w:tcBorders>
              <w:bottom w:val="single" w:sz="4" w:space="0" w:color="auto"/>
            </w:tcBorders>
          </w:tcPr>
          <w:p w:rsidR="00FF6212" w:rsidRPr="00162D48" w:rsidRDefault="00FF6212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6212" w:rsidRPr="00162D48" w:rsidRDefault="00FF6212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two-factor mode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F6212" w:rsidRPr="00162D48" w:rsidRDefault="00FF6212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three-factor mod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6212" w:rsidRPr="00162D48" w:rsidRDefault="00FF6212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two-factor mode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F6212" w:rsidRPr="00162D48" w:rsidRDefault="00FF6212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three-factor model</w:t>
            </w:r>
          </w:p>
        </w:tc>
      </w:tr>
      <w:tr w:rsidR="000D7DFE" w:rsidRPr="00162D48" w:rsidTr="00435E9D">
        <w:tc>
          <w:tcPr>
            <w:tcW w:w="1701" w:type="dxa"/>
            <w:tcBorders>
              <w:top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Chi squa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5.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1.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.1</w:t>
            </w:r>
          </w:p>
        </w:tc>
      </w:tr>
      <w:tr w:rsidR="000D7DFE" w:rsidRPr="00162D48" w:rsidTr="00435E9D">
        <w:tc>
          <w:tcPr>
            <w:tcW w:w="1701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df</w:t>
            </w:r>
            <w:proofErr w:type="spellEnd"/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</w:tr>
      <w:tr w:rsidR="000D7DFE" w:rsidRPr="00162D48" w:rsidTr="00435E9D">
        <w:tc>
          <w:tcPr>
            <w:tcW w:w="1701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p </w:t>
            </w: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(Chi square)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691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</w:t>
            </w:r>
          </w:p>
        </w:tc>
      </w:tr>
      <w:tr w:rsidR="000D7DFE" w:rsidRPr="00162D48" w:rsidTr="00435E9D">
        <w:tc>
          <w:tcPr>
            <w:tcW w:w="1701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RMSEA (90%)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35 (.024-.045)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0 (0.000-0.018)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33 (.022-.043)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21 (.004-.034)</w:t>
            </w:r>
          </w:p>
        </w:tc>
      </w:tr>
      <w:tr w:rsidR="000D7DFE" w:rsidRPr="00162D48" w:rsidTr="00435E9D">
        <w:tc>
          <w:tcPr>
            <w:tcW w:w="1701" w:type="dxa"/>
          </w:tcPr>
          <w:p w:rsidR="000D7DFE" w:rsidRPr="00162D48" w:rsidRDefault="000D7DFE" w:rsidP="008E346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9.3%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9.7%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</w:tr>
      <w:tr w:rsidR="008E3461" w:rsidRPr="00162D48" w:rsidTr="00435E9D">
        <w:tc>
          <w:tcPr>
            <w:tcW w:w="1701" w:type="dxa"/>
          </w:tcPr>
          <w:p w:rsidR="008E3461" w:rsidRPr="00162D48" w:rsidRDefault="008E3461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RMSEA &lt;= .05</w:t>
            </w:r>
          </w:p>
        </w:tc>
        <w:tc>
          <w:tcPr>
            <w:tcW w:w="1984" w:type="dxa"/>
          </w:tcPr>
          <w:p w:rsidR="008E3461" w:rsidRDefault="008E3461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</w:tcPr>
          <w:p w:rsidR="008E3461" w:rsidRDefault="008E3461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:rsidR="008E3461" w:rsidRDefault="008E3461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</w:tcPr>
          <w:p w:rsidR="008E3461" w:rsidRDefault="008E3461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D7DFE" w:rsidRPr="00162D48" w:rsidTr="00435E9D">
        <w:tc>
          <w:tcPr>
            <w:tcW w:w="1701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CFI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97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97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99</w:t>
            </w:r>
          </w:p>
        </w:tc>
      </w:tr>
      <w:tr w:rsidR="000D7DFE" w:rsidRPr="00162D48" w:rsidTr="00435E9D">
        <w:tc>
          <w:tcPr>
            <w:tcW w:w="1701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TLI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96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  <w:tc>
          <w:tcPr>
            <w:tcW w:w="1984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96</w:t>
            </w:r>
          </w:p>
        </w:tc>
        <w:tc>
          <w:tcPr>
            <w:tcW w:w="1985" w:type="dxa"/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98</w:t>
            </w:r>
          </w:p>
        </w:tc>
      </w:tr>
      <w:tr w:rsidR="000D7DFE" w:rsidRPr="00162D48" w:rsidTr="00435E9D">
        <w:tc>
          <w:tcPr>
            <w:tcW w:w="1701" w:type="dxa"/>
            <w:tcBorders>
              <w:bottom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2D48">
              <w:rPr>
                <w:rFonts w:ascii="Times New Roman" w:hAnsi="Times New Roman" w:cs="Times New Roman"/>
                <w:color w:val="000000" w:themeColor="text1"/>
                <w:lang w:val="en-US"/>
              </w:rPr>
              <w:t>SRM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D7DFE" w:rsidRPr="00162D48" w:rsidRDefault="000D7DFE" w:rsidP="00435E9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34</w:t>
            </w:r>
          </w:p>
        </w:tc>
      </w:tr>
    </w:tbl>
    <w:p w:rsidR="000D7DFE" w:rsidRPr="00045FC0" w:rsidRDefault="000D7DFE" w:rsidP="000D7DFE">
      <w:pPr>
        <w:rPr>
          <w:lang w:val="en-US"/>
        </w:rPr>
      </w:pPr>
    </w:p>
    <w:p w:rsidR="000D7DFE" w:rsidRDefault="000D7DFE" w:rsidP="000D7DF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D7DFE" w:rsidRPr="00A77547" w:rsidRDefault="000D7DFE" w:rsidP="000D7DF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97481" w:rsidRDefault="00A97481"/>
    <w:sectPr w:rsidR="00A97481" w:rsidSect="006976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DFE"/>
    <w:rsid w:val="000D7DFE"/>
    <w:rsid w:val="00641B64"/>
    <w:rsid w:val="00720A32"/>
    <w:rsid w:val="008E3461"/>
    <w:rsid w:val="00A97481"/>
    <w:rsid w:val="00FA36EB"/>
    <w:rsid w:val="00FF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B729"/>
  <w15:chartTrackingRefBased/>
  <w15:docId w15:val="{803E61E2-3720-44D8-859E-269B34DD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 - van den Berg, A.I. (BMS)</dc:creator>
  <cp:keywords/>
  <dc:description/>
  <cp:lastModifiedBy>Zee - van den Berg, A.I. (BMS)</cp:lastModifiedBy>
  <cp:revision>2</cp:revision>
  <dcterms:created xsi:type="dcterms:W3CDTF">2019-08-28T19:37:00Z</dcterms:created>
  <dcterms:modified xsi:type="dcterms:W3CDTF">2019-08-28T19:37:00Z</dcterms:modified>
</cp:coreProperties>
</file>